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F3C16" w14:textId="65DEBCC9" w:rsidR="00581FC8" w:rsidRPr="007A7191" w:rsidRDefault="0017469E" w:rsidP="00581F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581FC8" w:rsidRPr="007A7191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="00581FC8" w:rsidRPr="007A7191">
        <w:rPr>
          <w:rFonts w:ascii="Times New Roman" w:hAnsi="Times New Roman" w:cs="Times New Roman"/>
          <w:lang w:val="en-US"/>
        </w:rPr>
        <w:t>. Electronic form (English version)</w:t>
      </w:r>
    </w:p>
    <w:p w14:paraId="4900CB51" w14:textId="77777777" w:rsidR="00581FC8" w:rsidRPr="007A7191" w:rsidRDefault="00581FC8" w:rsidP="00581FC8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73"/>
        <w:gridCol w:w="4383"/>
      </w:tblGrid>
      <w:tr w:rsidR="00581FC8" w:rsidRPr="007A7191" w14:paraId="2F76548A" w14:textId="77777777" w:rsidTr="007A7191">
        <w:tc>
          <w:tcPr>
            <w:tcW w:w="4673" w:type="dxa"/>
          </w:tcPr>
          <w:p w14:paraId="3E84CC86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ind w:left="426" w:firstLine="0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hould a systematic baseline MRI be prescribed?</w:t>
            </w:r>
          </w:p>
        </w:tc>
        <w:tc>
          <w:tcPr>
            <w:tcW w:w="4383" w:type="dxa"/>
            <w:vAlign w:val="center"/>
          </w:tcPr>
          <w:p w14:paraId="07A71251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5166E6A8" w14:textId="77777777" w:rsidTr="007A7191">
        <w:tc>
          <w:tcPr>
            <w:tcW w:w="4673" w:type="dxa"/>
          </w:tcPr>
          <w:p w14:paraId="699604ED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 xml:space="preserve">Screening before cardiac or aortic surgery </w:t>
            </w:r>
          </w:p>
        </w:tc>
        <w:tc>
          <w:tcPr>
            <w:tcW w:w="4383" w:type="dxa"/>
          </w:tcPr>
          <w:p w14:paraId="3B47ED49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14C15566" w14:textId="77777777" w:rsidTr="007A7191">
        <w:tc>
          <w:tcPr>
            <w:tcW w:w="4673" w:type="dxa"/>
          </w:tcPr>
          <w:p w14:paraId="73AB8C67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before hepatic surgery</w:t>
            </w:r>
          </w:p>
        </w:tc>
        <w:tc>
          <w:tcPr>
            <w:tcW w:w="4383" w:type="dxa"/>
          </w:tcPr>
          <w:p w14:paraId="17362F4D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5143533A" w14:textId="77777777" w:rsidTr="007A7191">
        <w:tc>
          <w:tcPr>
            <w:tcW w:w="4673" w:type="dxa"/>
          </w:tcPr>
          <w:p w14:paraId="57F5D4EA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before nephrectomy</w:t>
            </w:r>
          </w:p>
        </w:tc>
        <w:tc>
          <w:tcPr>
            <w:tcW w:w="4383" w:type="dxa"/>
          </w:tcPr>
          <w:p w14:paraId="0CF5EAF4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6F29DDAB" w14:textId="77777777" w:rsidTr="007A7191">
        <w:tc>
          <w:tcPr>
            <w:tcW w:w="4673" w:type="dxa"/>
          </w:tcPr>
          <w:p w14:paraId="1EDCC7F1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before kidney transplantation</w:t>
            </w:r>
          </w:p>
        </w:tc>
        <w:tc>
          <w:tcPr>
            <w:tcW w:w="4383" w:type="dxa"/>
          </w:tcPr>
          <w:p w14:paraId="16EF234C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3D285BF2" w14:textId="77777777" w:rsidTr="007A7191">
        <w:tc>
          <w:tcPr>
            <w:tcW w:w="4673" w:type="dxa"/>
          </w:tcPr>
          <w:p w14:paraId="3429D8C4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before or in case of pregnancy</w:t>
            </w:r>
          </w:p>
        </w:tc>
        <w:tc>
          <w:tcPr>
            <w:tcW w:w="4383" w:type="dxa"/>
          </w:tcPr>
          <w:p w14:paraId="446DA38E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25E5D743" w14:textId="77777777" w:rsidTr="007A7191">
        <w:tc>
          <w:tcPr>
            <w:tcW w:w="4673" w:type="dxa"/>
          </w:tcPr>
          <w:p w14:paraId="505C3931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case of at an risk occupation or activity</w:t>
            </w:r>
          </w:p>
        </w:tc>
        <w:tc>
          <w:tcPr>
            <w:tcW w:w="4383" w:type="dxa"/>
          </w:tcPr>
          <w:p w14:paraId="7D0AE450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4052EC31" w14:textId="77777777" w:rsidTr="007A7191">
        <w:tc>
          <w:tcPr>
            <w:tcW w:w="4673" w:type="dxa"/>
          </w:tcPr>
          <w:p w14:paraId="7D7FE51A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case of smoking</w:t>
            </w:r>
          </w:p>
        </w:tc>
        <w:tc>
          <w:tcPr>
            <w:tcW w:w="4383" w:type="dxa"/>
          </w:tcPr>
          <w:p w14:paraId="2E850664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471AA78E" w14:textId="77777777" w:rsidTr="007A7191">
        <w:tc>
          <w:tcPr>
            <w:tcW w:w="4673" w:type="dxa"/>
          </w:tcPr>
          <w:p w14:paraId="483BE0AD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case of uncontrolled hypertension</w:t>
            </w:r>
          </w:p>
        </w:tc>
        <w:tc>
          <w:tcPr>
            <w:tcW w:w="4383" w:type="dxa"/>
          </w:tcPr>
          <w:p w14:paraId="3C2734A0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7BB82F04" w14:textId="77777777" w:rsidTr="007A7191">
        <w:tc>
          <w:tcPr>
            <w:tcW w:w="4673" w:type="dxa"/>
          </w:tcPr>
          <w:p w14:paraId="649ACCB9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case of recurrent migraine</w:t>
            </w:r>
          </w:p>
        </w:tc>
        <w:tc>
          <w:tcPr>
            <w:tcW w:w="4383" w:type="dxa"/>
          </w:tcPr>
          <w:p w14:paraId="21ACC2C1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6F7A4D8A" w14:textId="77777777" w:rsidTr="007A7191">
        <w:tc>
          <w:tcPr>
            <w:tcW w:w="4673" w:type="dxa"/>
          </w:tcPr>
          <w:p w14:paraId="63F0A28A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case of family history of ICA rupture</w:t>
            </w:r>
          </w:p>
        </w:tc>
        <w:tc>
          <w:tcPr>
            <w:tcW w:w="4383" w:type="dxa"/>
          </w:tcPr>
          <w:p w14:paraId="21986C2A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763CC409" w14:textId="77777777" w:rsidTr="007A7191">
        <w:tc>
          <w:tcPr>
            <w:tcW w:w="4673" w:type="dxa"/>
          </w:tcPr>
          <w:p w14:paraId="41FD8F82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case of family history of sudden death</w:t>
            </w:r>
          </w:p>
        </w:tc>
        <w:tc>
          <w:tcPr>
            <w:tcW w:w="4383" w:type="dxa"/>
          </w:tcPr>
          <w:p w14:paraId="3777491E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6623A29D" w14:textId="77777777" w:rsidTr="007A7191">
        <w:tc>
          <w:tcPr>
            <w:tcW w:w="4673" w:type="dxa"/>
          </w:tcPr>
          <w:p w14:paraId="143979B2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case of family history of stroke before 65 years of age</w:t>
            </w:r>
          </w:p>
        </w:tc>
        <w:tc>
          <w:tcPr>
            <w:tcW w:w="4383" w:type="dxa"/>
          </w:tcPr>
          <w:p w14:paraId="7BFE4ED8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757F75DF" w14:textId="77777777" w:rsidTr="007A7191">
        <w:tc>
          <w:tcPr>
            <w:tcW w:w="4673" w:type="dxa"/>
          </w:tcPr>
          <w:p w14:paraId="00223B7A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case of family history of stroke after 65 years of age</w:t>
            </w:r>
          </w:p>
        </w:tc>
        <w:tc>
          <w:tcPr>
            <w:tcW w:w="4383" w:type="dxa"/>
          </w:tcPr>
          <w:p w14:paraId="3C507403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7C8A78A3" w14:textId="77777777" w:rsidTr="007A7191">
        <w:tc>
          <w:tcPr>
            <w:tcW w:w="4673" w:type="dxa"/>
          </w:tcPr>
          <w:p w14:paraId="35D9F1FC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the absence of family history of ADPKD</w:t>
            </w:r>
          </w:p>
        </w:tc>
        <w:tc>
          <w:tcPr>
            <w:tcW w:w="4383" w:type="dxa"/>
          </w:tcPr>
          <w:p w14:paraId="052521B3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0CBB0798" w14:textId="77777777" w:rsidTr="007A7191">
        <w:tc>
          <w:tcPr>
            <w:tcW w:w="4673" w:type="dxa"/>
          </w:tcPr>
          <w:p w14:paraId="6742F049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creening in case family history is unknown</w:t>
            </w:r>
          </w:p>
        </w:tc>
        <w:tc>
          <w:tcPr>
            <w:tcW w:w="4383" w:type="dxa"/>
          </w:tcPr>
          <w:p w14:paraId="0E091017" w14:textId="77777777" w:rsidR="00581FC8" w:rsidRPr="007A7191" w:rsidRDefault="00581FC8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necessary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very usefu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581FC8" w:rsidRPr="007A7191" w14:paraId="7DECD6C8" w14:textId="77777777" w:rsidTr="007A7191">
        <w:tc>
          <w:tcPr>
            <w:tcW w:w="4673" w:type="dxa"/>
          </w:tcPr>
          <w:p w14:paraId="7E1EFF66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f normal, should ICA screening be repeated?</w:t>
            </w:r>
          </w:p>
          <w:p w14:paraId="0638DA34" w14:textId="77777777" w:rsidR="00581FC8" w:rsidRPr="007A7191" w:rsidRDefault="00581FC8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4E17B0F7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No</w:t>
            </w:r>
          </w:p>
        </w:tc>
      </w:tr>
      <w:tr w:rsidR="00581FC8" w:rsidRPr="007A7191" w14:paraId="296AB844" w14:textId="77777777" w:rsidTr="007A7191">
        <w:tc>
          <w:tcPr>
            <w:tcW w:w="4673" w:type="dxa"/>
          </w:tcPr>
          <w:p w14:paraId="01F8BBCF" w14:textId="77777777" w:rsidR="00581FC8" w:rsidRPr="007A7191" w:rsidRDefault="00581FC8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3E499F22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Yes, 10 years later</w:t>
            </w:r>
          </w:p>
        </w:tc>
      </w:tr>
      <w:tr w:rsidR="00581FC8" w:rsidRPr="007A7191" w14:paraId="6BDDE260" w14:textId="77777777" w:rsidTr="007A7191">
        <w:tc>
          <w:tcPr>
            <w:tcW w:w="4673" w:type="dxa"/>
          </w:tcPr>
          <w:p w14:paraId="7E2BDC2B" w14:textId="77777777" w:rsidR="00581FC8" w:rsidRPr="007A7191" w:rsidRDefault="00581FC8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73AA6B28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Yes, 5 years later</w:t>
            </w:r>
          </w:p>
        </w:tc>
      </w:tr>
      <w:tr w:rsidR="00581FC8" w:rsidRPr="007A7191" w14:paraId="1376269C" w14:textId="77777777" w:rsidTr="007A7191">
        <w:tc>
          <w:tcPr>
            <w:tcW w:w="4673" w:type="dxa"/>
          </w:tcPr>
          <w:p w14:paraId="3A427F07" w14:textId="77777777" w:rsidR="00581FC8" w:rsidRPr="007A7191" w:rsidRDefault="00581FC8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240FF6A7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Yes, 3 years later</w:t>
            </w:r>
          </w:p>
        </w:tc>
      </w:tr>
      <w:tr w:rsidR="00581FC8" w:rsidRPr="007A7191" w14:paraId="19601376" w14:textId="77777777" w:rsidTr="007A7191">
        <w:tc>
          <w:tcPr>
            <w:tcW w:w="4673" w:type="dxa"/>
          </w:tcPr>
          <w:p w14:paraId="36B3DC27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s gadolinium enhancement using gadoteric acid necessary to screen for ICA by MRI?</w:t>
            </w:r>
          </w:p>
        </w:tc>
        <w:tc>
          <w:tcPr>
            <w:tcW w:w="4383" w:type="dxa"/>
          </w:tcPr>
          <w:p w14:paraId="2D11A7D3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Yes, and it contra-indicates its use in case of severe renal failure</w:t>
            </w:r>
          </w:p>
        </w:tc>
      </w:tr>
      <w:tr w:rsidR="00581FC8" w:rsidRPr="007A7191" w14:paraId="57D751AB" w14:textId="77777777" w:rsidTr="007A7191">
        <w:tc>
          <w:tcPr>
            <w:tcW w:w="4673" w:type="dxa"/>
          </w:tcPr>
          <w:p w14:paraId="15D74620" w14:textId="77777777" w:rsidR="00581FC8" w:rsidRPr="007A7191" w:rsidRDefault="00581FC8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7EA9EC33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Yes, but its use is permitted even in case of severe renal failure</w:t>
            </w:r>
          </w:p>
        </w:tc>
      </w:tr>
      <w:tr w:rsidR="00581FC8" w:rsidRPr="007A7191" w14:paraId="14B7126E" w14:textId="77777777" w:rsidTr="007A7191">
        <w:tc>
          <w:tcPr>
            <w:tcW w:w="4673" w:type="dxa"/>
          </w:tcPr>
          <w:p w14:paraId="7A64F1BF" w14:textId="77777777" w:rsidR="00581FC8" w:rsidRPr="007A7191" w:rsidRDefault="00581FC8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0D9B2A6B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No, it is optional</w:t>
            </w:r>
          </w:p>
        </w:tc>
      </w:tr>
      <w:tr w:rsidR="00581FC8" w:rsidRPr="007A7191" w14:paraId="77B4B1AD" w14:textId="77777777" w:rsidTr="007A7191">
        <w:tc>
          <w:tcPr>
            <w:tcW w:w="4673" w:type="dxa"/>
          </w:tcPr>
          <w:p w14:paraId="4E4ACB58" w14:textId="77777777" w:rsidR="00581FC8" w:rsidRPr="007A7191" w:rsidRDefault="00581FC8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2667D074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 do not know</w:t>
            </w:r>
          </w:p>
        </w:tc>
      </w:tr>
      <w:tr w:rsidR="00581FC8" w:rsidRPr="007A7191" w14:paraId="4A533834" w14:textId="77777777" w:rsidTr="007A7191">
        <w:tc>
          <w:tcPr>
            <w:tcW w:w="4673" w:type="dxa"/>
          </w:tcPr>
          <w:p w14:paraId="6A113B3F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f ICA screening was not indicated, what do you do if your patient requests screening anyway?</w:t>
            </w:r>
          </w:p>
        </w:tc>
        <w:tc>
          <w:tcPr>
            <w:tcW w:w="4383" w:type="dxa"/>
          </w:tcPr>
          <w:p w14:paraId="321AD467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 systematically prescribe the MRI</w:t>
            </w:r>
          </w:p>
        </w:tc>
      </w:tr>
      <w:tr w:rsidR="00581FC8" w:rsidRPr="007A7191" w14:paraId="04CB44EA" w14:textId="77777777" w:rsidTr="007A7191">
        <w:tc>
          <w:tcPr>
            <w:tcW w:w="4673" w:type="dxa"/>
          </w:tcPr>
          <w:p w14:paraId="759FF2FC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1439B46C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 prescribe the MRI after appropriate information</w:t>
            </w:r>
          </w:p>
        </w:tc>
      </w:tr>
      <w:tr w:rsidR="00581FC8" w:rsidRPr="007A7191" w14:paraId="3E3E484A" w14:textId="77777777" w:rsidTr="007A7191">
        <w:tc>
          <w:tcPr>
            <w:tcW w:w="4673" w:type="dxa"/>
          </w:tcPr>
          <w:p w14:paraId="051F88E6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25D38266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 refuse to prescribe the MRI</w:t>
            </w:r>
          </w:p>
        </w:tc>
      </w:tr>
      <w:tr w:rsidR="00581FC8" w:rsidRPr="007A7191" w14:paraId="07BCCC77" w14:textId="77777777" w:rsidTr="007A7191">
        <w:tc>
          <w:tcPr>
            <w:tcW w:w="4673" w:type="dxa"/>
          </w:tcPr>
          <w:p w14:paraId="7668126D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f ICA screening was not indicated, information concerning the risk of ICA rupture do you give your patient?</w:t>
            </w:r>
          </w:p>
        </w:tc>
        <w:tc>
          <w:tcPr>
            <w:tcW w:w="4383" w:type="dxa"/>
          </w:tcPr>
          <w:p w14:paraId="1197CDBF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None, not to worry him</w:t>
            </w:r>
          </w:p>
        </w:tc>
      </w:tr>
      <w:tr w:rsidR="00581FC8" w:rsidRPr="007A7191" w14:paraId="79AB609C" w14:textId="77777777" w:rsidTr="007A7191">
        <w:tc>
          <w:tcPr>
            <w:tcW w:w="4673" w:type="dxa"/>
          </w:tcPr>
          <w:p w14:paraId="70FCADEB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28A91585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 systematically inform the patient of the risk of ICA rupture and of the actions to take in case of suggestive symptoms</w:t>
            </w:r>
          </w:p>
        </w:tc>
      </w:tr>
      <w:tr w:rsidR="00581FC8" w:rsidRPr="007A7191" w14:paraId="34A9D244" w14:textId="77777777" w:rsidTr="007A7191">
        <w:tc>
          <w:tcPr>
            <w:tcW w:w="4673" w:type="dxa"/>
          </w:tcPr>
          <w:p w14:paraId="3EA643F2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0B897DBF" w14:textId="77777777" w:rsidR="00581FC8" w:rsidRPr="007A7191" w:rsidRDefault="00581FC8" w:rsidP="00581FC8">
            <w:pPr>
              <w:pStyle w:val="Pardeliste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 address the matter on a case-by-case basis, according to the patient’s demands</w:t>
            </w:r>
          </w:p>
        </w:tc>
      </w:tr>
      <w:tr w:rsidR="00581FC8" w:rsidRPr="007A7191" w14:paraId="058B3B8C" w14:textId="77777777" w:rsidTr="007A7191">
        <w:tc>
          <w:tcPr>
            <w:tcW w:w="4673" w:type="dxa"/>
          </w:tcPr>
          <w:p w14:paraId="71F45849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How would you describe your ICA screening policy for ADPKD patients compared to the other nephrologists in your hospital or practice?</w:t>
            </w:r>
          </w:p>
        </w:tc>
        <w:tc>
          <w:tcPr>
            <w:tcW w:w="4383" w:type="dxa"/>
          </w:tcPr>
          <w:p w14:paraId="45EBE3B4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imilar</w:t>
            </w:r>
          </w:p>
        </w:tc>
      </w:tr>
      <w:tr w:rsidR="00581FC8" w:rsidRPr="007A7191" w14:paraId="30175F03" w14:textId="77777777" w:rsidTr="007A7191">
        <w:tc>
          <w:tcPr>
            <w:tcW w:w="4673" w:type="dxa"/>
          </w:tcPr>
          <w:p w14:paraId="49782474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211B51A1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Different</w:t>
            </w:r>
          </w:p>
        </w:tc>
      </w:tr>
      <w:tr w:rsidR="00581FC8" w:rsidRPr="007A7191" w14:paraId="3B8119BC" w14:textId="77777777" w:rsidTr="007A7191">
        <w:tc>
          <w:tcPr>
            <w:tcW w:w="4673" w:type="dxa"/>
          </w:tcPr>
          <w:p w14:paraId="0BA4C18C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4AA1C7F7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 do not know</w:t>
            </w:r>
          </w:p>
        </w:tc>
      </w:tr>
      <w:tr w:rsidR="00581FC8" w:rsidRPr="007A7191" w14:paraId="22B50E4E" w14:textId="77777777" w:rsidTr="007A7191">
        <w:tc>
          <w:tcPr>
            <w:tcW w:w="4673" w:type="dxa"/>
          </w:tcPr>
          <w:p w14:paraId="62C51451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How many ADPKD patients do you currently follow?</w:t>
            </w:r>
          </w:p>
        </w:tc>
        <w:tc>
          <w:tcPr>
            <w:tcW w:w="4383" w:type="dxa"/>
          </w:tcPr>
          <w:p w14:paraId="3DA94B28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None</w:t>
            </w:r>
          </w:p>
        </w:tc>
      </w:tr>
      <w:tr w:rsidR="00581FC8" w:rsidRPr="007A7191" w14:paraId="2633FFEC" w14:textId="77777777" w:rsidTr="007A7191">
        <w:tc>
          <w:tcPr>
            <w:tcW w:w="4673" w:type="dxa"/>
          </w:tcPr>
          <w:p w14:paraId="16F298D6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73DDFCB1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&lt; 10</w:t>
            </w:r>
          </w:p>
        </w:tc>
      </w:tr>
      <w:tr w:rsidR="00581FC8" w:rsidRPr="007A7191" w14:paraId="4C5217B9" w14:textId="77777777" w:rsidTr="007A7191">
        <w:tc>
          <w:tcPr>
            <w:tcW w:w="4673" w:type="dxa"/>
          </w:tcPr>
          <w:p w14:paraId="33EDD0AF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456B9C25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10 to 49</w:t>
            </w:r>
          </w:p>
        </w:tc>
      </w:tr>
      <w:tr w:rsidR="00581FC8" w:rsidRPr="007A7191" w14:paraId="2B42C372" w14:textId="77777777" w:rsidTr="007A7191">
        <w:tc>
          <w:tcPr>
            <w:tcW w:w="4673" w:type="dxa"/>
          </w:tcPr>
          <w:p w14:paraId="0464FDB6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3165D901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50 to 99</w:t>
            </w:r>
          </w:p>
        </w:tc>
      </w:tr>
      <w:tr w:rsidR="00581FC8" w:rsidRPr="007A7191" w14:paraId="0141C590" w14:textId="77777777" w:rsidTr="007A7191">
        <w:tc>
          <w:tcPr>
            <w:tcW w:w="4673" w:type="dxa"/>
          </w:tcPr>
          <w:p w14:paraId="3B50BC37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23514E9E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&gt; 100</w:t>
            </w:r>
          </w:p>
        </w:tc>
      </w:tr>
      <w:tr w:rsidR="00581FC8" w:rsidRPr="007A7191" w14:paraId="7462412E" w14:textId="77777777" w:rsidTr="007A7191">
        <w:tc>
          <w:tcPr>
            <w:tcW w:w="4673" w:type="dxa"/>
          </w:tcPr>
          <w:p w14:paraId="5344E7B3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What is your practice setting?</w:t>
            </w:r>
          </w:p>
        </w:tc>
        <w:tc>
          <w:tcPr>
            <w:tcW w:w="4383" w:type="dxa"/>
          </w:tcPr>
          <w:p w14:paraId="15799553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University public hospital</w:t>
            </w:r>
          </w:p>
        </w:tc>
      </w:tr>
      <w:tr w:rsidR="00581FC8" w:rsidRPr="007A7191" w14:paraId="66B2F17E" w14:textId="77777777" w:rsidTr="007A7191">
        <w:tc>
          <w:tcPr>
            <w:tcW w:w="4673" w:type="dxa"/>
          </w:tcPr>
          <w:p w14:paraId="786B6C1B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4C1F4550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ublic hospital</w:t>
            </w:r>
          </w:p>
        </w:tc>
      </w:tr>
      <w:tr w:rsidR="00581FC8" w:rsidRPr="007A7191" w14:paraId="3A655524" w14:textId="77777777" w:rsidTr="007A7191">
        <w:tc>
          <w:tcPr>
            <w:tcW w:w="4673" w:type="dxa"/>
          </w:tcPr>
          <w:p w14:paraId="79E74A08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39101E40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ivate practice (associative)</w:t>
            </w:r>
          </w:p>
        </w:tc>
      </w:tr>
      <w:tr w:rsidR="00581FC8" w:rsidRPr="007A7191" w14:paraId="2C66C1C7" w14:textId="77777777" w:rsidTr="007A7191">
        <w:tc>
          <w:tcPr>
            <w:tcW w:w="4673" w:type="dxa"/>
          </w:tcPr>
          <w:p w14:paraId="5C802263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3AB427C7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ivate practice (liberal)</w:t>
            </w:r>
          </w:p>
        </w:tc>
      </w:tr>
      <w:tr w:rsidR="00581FC8" w:rsidRPr="007A7191" w14:paraId="4952B57A" w14:textId="77777777" w:rsidTr="007A7191">
        <w:tc>
          <w:tcPr>
            <w:tcW w:w="4673" w:type="dxa"/>
          </w:tcPr>
          <w:p w14:paraId="7D24C9E1" w14:textId="77777777" w:rsidR="00581FC8" w:rsidRPr="007A7191" w:rsidRDefault="00581FC8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0761ADBC" w14:textId="77777777" w:rsidR="00581FC8" w:rsidRPr="007A7191" w:rsidRDefault="00581FC8" w:rsidP="00581FC8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Resident in nephrology</w:t>
            </w:r>
          </w:p>
        </w:tc>
      </w:tr>
      <w:tr w:rsidR="00581FC8" w:rsidRPr="007A7191" w14:paraId="6739BE8B" w14:textId="77777777" w:rsidTr="007A7191">
        <w:tc>
          <w:tcPr>
            <w:tcW w:w="4673" w:type="dxa"/>
          </w:tcPr>
          <w:p w14:paraId="0508DB4C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Year of medical degree</w:t>
            </w:r>
          </w:p>
        </w:tc>
        <w:tc>
          <w:tcPr>
            <w:tcW w:w="4383" w:type="dxa"/>
          </w:tcPr>
          <w:p w14:paraId="3FD19B25" w14:textId="77777777" w:rsidR="00581FC8" w:rsidRPr="007A7191" w:rsidRDefault="00581FC8" w:rsidP="007A7191">
            <w:pPr>
              <w:pStyle w:val="Pardeliste"/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581FC8" w:rsidRPr="007A7191" w14:paraId="2A54ECC9" w14:textId="77777777" w:rsidTr="007A7191">
        <w:tc>
          <w:tcPr>
            <w:tcW w:w="4673" w:type="dxa"/>
          </w:tcPr>
          <w:p w14:paraId="2D4FCE1D" w14:textId="77777777" w:rsidR="00581FC8" w:rsidRPr="007A7191" w:rsidRDefault="00581FC8" w:rsidP="00581FC8">
            <w:pPr>
              <w:pStyle w:val="Pardeliste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Location of practice</w:t>
            </w:r>
          </w:p>
        </w:tc>
        <w:tc>
          <w:tcPr>
            <w:tcW w:w="4383" w:type="dxa"/>
          </w:tcPr>
          <w:p w14:paraId="69A2EC6C" w14:textId="77777777" w:rsidR="00581FC8" w:rsidRPr="007A7191" w:rsidRDefault="00581FC8" w:rsidP="007A7191">
            <w:pPr>
              <w:pStyle w:val="Pardeliste"/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</w:tbl>
    <w:p w14:paraId="170CB709" w14:textId="77777777" w:rsidR="00581FC8" w:rsidRPr="007A7191" w:rsidRDefault="00581FC8" w:rsidP="00581FC8">
      <w:pPr>
        <w:rPr>
          <w:rFonts w:ascii="Times New Roman" w:hAnsi="Times New Roman" w:cs="Times New Roman"/>
          <w:lang w:val="en-US"/>
        </w:rPr>
      </w:pPr>
    </w:p>
    <w:p w14:paraId="5DD689D7" w14:textId="77777777" w:rsidR="00766C35" w:rsidRDefault="00766C35"/>
    <w:sectPr w:rsidR="00766C35" w:rsidSect="001313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enlo Bold">
    <w:altName w:val="Menlo"/>
    <w:charset w:val="00"/>
    <w:family w:val="auto"/>
    <w:pitch w:val="variable"/>
    <w:sig w:usb0="E60022FF" w:usb1="D000F1FB" w:usb2="00000028" w:usb3="00000000" w:csb0="000001D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623FED"/>
    <w:multiLevelType w:val="hybridMultilevel"/>
    <w:tmpl w:val="DE029F42"/>
    <w:lvl w:ilvl="0" w:tplc="123E1D9A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9C01A7"/>
    <w:multiLevelType w:val="hybridMultilevel"/>
    <w:tmpl w:val="83EA24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A63E1C"/>
    <w:multiLevelType w:val="hybridMultilevel"/>
    <w:tmpl w:val="6BB80EBC"/>
    <w:lvl w:ilvl="0" w:tplc="123E1D9A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FC8"/>
    <w:rsid w:val="001313DE"/>
    <w:rsid w:val="0017469E"/>
    <w:rsid w:val="00581FC8"/>
    <w:rsid w:val="0076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31D0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FC8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81FC8"/>
    <w:rPr>
      <w:rFonts w:eastAsiaTheme="minorEastAsia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581FC8"/>
    <w:pPr>
      <w:spacing w:line="360" w:lineRule="auto"/>
      <w:ind w:left="720"/>
      <w:contextualSpacing/>
      <w:jc w:val="both"/>
    </w:pPr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882</Characters>
  <Application>Microsoft Macintosh Word</Application>
  <DocSecurity>0</DocSecurity>
  <Lines>24</Lines>
  <Paragraphs>6</Paragraphs>
  <ScaleCrop>false</ScaleCrop>
  <LinksUpToDate>false</LinksUpToDate>
  <CharactersWithSpaces>3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Flahault</dc:creator>
  <cp:keywords/>
  <dc:description/>
  <cp:lastModifiedBy>Adrien Flahault</cp:lastModifiedBy>
  <cp:revision>2</cp:revision>
  <dcterms:created xsi:type="dcterms:W3CDTF">2016-03-28T15:38:00Z</dcterms:created>
  <dcterms:modified xsi:type="dcterms:W3CDTF">2016-03-28T15:51:00Z</dcterms:modified>
</cp:coreProperties>
</file>